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DE452A" w14:textId="3E276414" w:rsidR="00F64322" w:rsidRPr="00E130C9" w:rsidRDefault="00F64322" w:rsidP="0024004A">
      <w:pPr>
        <w:pStyle w:val="ListParagraph"/>
        <w:numPr>
          <w:ilvl w:val="0"/>
          <w:numId w:val="2"/>
        </w:numPr>
        <w:tabs>
          <w:tab w:val="left" w:pos="849"/>
        </w:tabs>
        <w:rPr>
          <w:rFonts w:ascii="Arial" w:hAnsi="Arial" w:cs="Arial"/>
        </w:rPr>
      </w:pPr>
      <w:r w:rsidRPr="00E130C9">
        <w:rPr>
          <w:rFonts w:ascii="Arial" w:hAnsi="Arial" w:cs="Arial"/>
        </w:rPr>
        <w:t xml:space="preserve">Digest 10ug of </w:t>
      </w:r>
      <w:r w:rsidR="0024004A" w:rsidRPr="00E130C9">
        <w:rPr>
          <w:rFonts w:ascii="Arial" w:hAnsi="Arial" w:cs="Arial"/>
        </w:rPr>
        <w:t>pKLV2-U6gRNA5(BbsI)-PGKpuro2ABFP-W (</w:t>
      </w:r>
      <w:r w:rsidR="000D4B37" w:rsidRPr="00E130C9">
        <w:rPr>
          <w:rFonts w:ascii="Arial" w:hAnsi="Arial" w:cs="Arial"/>
        </w:rPr>
        <w:t xml:space="preserve">referred to as PB_3i from now on, </w:t>
      </w:r>
      <w:r w:rsidR="0024004A" w:rsidRPr="00E130C9">
        <w:rPr>
          <w:rFonts w:ascii="Arial" w:hAnsi="Arial" w:cs="Arial"/>
        </w:rPr>
        <w:t>Addgene #67974)</w:t>
      </w:r>
      <w:r w:rsidRPr="00E130C9">
        <w:rPr>
          <w:rFonts w:ascii="Arial" w:hAnsi="Arial" w:cs="Arial"/>
        </w:rPr>
        <w:t xml:space="preserve"> &gt;=4hrs</w:t>
      </w:r>
      <w:r w:rsidR="00B80030" w:rsidRPr="00E130C9">
        <w:rPr>
          <w:rFonts w:ascii="Arial" w:hAnsi="Arial" w:cs="Arial"/>
        </w:rPr>
        <w:t xml:space="preserve">, </w:t>
      </w:r>
      <w:r w:rsidRPr="00E130C9">
        <w:rPr>
          <w:rFonts w:ascii="Arial" w:hAnsi="Arial" w:cs="Arial"/>
        </w:rPr>
        <w:t>gel purify vector and elute with 50ul H2O</w:t>
      </w:r>
      <w:r w:rsidR="00324B17" w:rsidRPr="00E130C9">
        <w:rPr>
          <w:rFonts w:ascii="Arial" w:hAnsi="Arial" w:cs="Arial"/>
        </w:rPr>
        <w:t xml:space="preserve"> to obtain linear vector</w:t>
      </w:r>
      <w:r w:rsidRPr="00E130C9">
        <w:rPr>
          <w:rFonts w:ascii="Arial" w:hAnsi="Arial" w:cs="Arial"/>
        </w:rPr>
        <w:t>.</w:t>
      </w:r>
      <w:r w:rsidR="00D406C6" w:rsidRPr="00E130C9">
        <w:rPr>
          <w:rFonts w:ascii="Arial" w:hAnsi="Arial" w:cs="Arial"/>
        </w:rPr>
        <w:t xml:space="preserve"> Alternatively, use uncut </w:t>
      </w:r>
      <w:r w:rsidR="000D4B37" w:rsidRPr="00E130C9">
        <w:rPr>
          <w:rFonts w:ascii="Arial" w:hAnsi="Arial" w:cs="Arial"/>
        </w:rPr>
        <w:t>PB_3i</w:t>
      </w:r>
      <w:r w:rsidR="0024004A" w:rsidRPr="00E130C9">
        <w:rPr>
          <w:rFonts w:ascii="Arial" w:hAnsi="Arial" w:cs="Arial"/>
        </w:rPr>
        <w:t xml:space="preserve"> </w:t>
      </w:r>
      <w:r w:rsidR="00D406C6" w:rsidRPr="00E130C9">
        <w:rPr>
          <w:rFonts w:ascii="Arial" w:hAnsi="Arial" w:cs="Arial"/>
        </w:rPr>
        <w:t>in Step3 directly but background may be higher</w:t>
      </w:r>
      <w:r w:rsidR="008340B4" w:rsidRPr="00E130C9">
        <w:rPr>
          <w:rFonts w:ascii="Arial" w:hAnsi="Arial" w:cs="Arial"/>
        </w:rPr>
        <w:t xml:space="preserve"> if digestion is not </w:t>
      </w:r>
      <w:r w:rsidR="00953AA1" w:rsidRPr="00E130C9">
        <w:rPr>
          <w:rFonts w:ascii="Arial" w:hAnsi="Arial" w:cs="Arial"/>
        </w:rPr>
        <w:t>complete</w:t>
      </w:r>
      <w:r w:rsidR="00D406C6" w:rsidRPr="00E130C9">
        <w:rPr>
          <w:rFonts w:ascii="Arial" w:hAnsi="Arial" w:cs="Arial"/>
        </w:rPr>
        <w:t>.</w:t>
      </w:r>
      <w:r w:rsidR="000722BA" w:rsidRPr="00E130C9">
        <w:rPr>
          <w:rFonts w:ascii="Arial" w:hAnsi="Arial" w:cs="Arial"/>
        </w:rPr>
        <w:t xml:space="preserve"> </w:t>
      </w:r>
    </w:p>
    <w:p w14:paraId="67475F57" w14:textId="766D0178" w:rsidR="00C251EF" w:rsidRPr="00E130C9" w:rsidRDefault="00C251EF" w:rsidP="005A4C0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130C9">
        <w:rPr>
          <w:rFonts w:ascii="Arial" w:hAnsi="Arial" w:cs="Arial"/>
        </w:rPr>
        <w:t xml:space="preserve">Assemble the </w:t>
      </w:r>
      <w:r w:rsidR="007765FB" w:rsidRPr="00E130C9">
        <w:rPr>
          <w:rFonts w:ascii="Arial" w:hAnsi="Arial" w:cs="Arial"/>
        </w:rPr>
        <w:t xml:space="preserve">re-annealing </w:t>
      </w:r>
      <w:r w:rsidRPr="00E130C9">
        <w:rPr>
          <w:rFonts w:ascii="Arial" w:hAnsi="Arial" w:cs="Arial"/>
        </w:rPr>
        <w:t>reactions below;</w:t>
      </w:r>
    </w:p>
    <w:tbl>
      <w:tblPr>
        <w:tblStyle w:val="TableGrid"/>
        <w:tblW w:w="0" w:type="auto"/>
        <w:tblInd w:w="1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1"/>
        <w:gridCol w:w="1044"/>
      </w:tblGrid>
      <w:tr w:rsidR="00D01BD8" w:rsidRPr="00E130C9" w14:paraId="7C795F5E" w14:textId="77777777" w:rsidTr="00307BF7"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38216F5D" w14:textId="77777777" w:rsidR="00D01BD8" w:rsidRPr="00E130C9" w:rsidRDefault="00D01BD8" w:rsidP="004A2683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Components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75BA05B1" w14:textId="77777777" w:rsidR="00D01BD8" w:rsidRPr="00E130C9" w:rsidRDefault="00D01BD8" w:rsidP="004A2683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Volume (</w:t>
            </w:r>
            <w:proofErr w:type="spellStart"/>
            <w:r w:rsidRPr="00E130C9">
              <w:rPr>
                <w:rFonts w:ascii="Arial" w:hAnsi="Arial" w:cs="Arial"/>
              </w:rPr>
              <w:t>uL</w:t>
            </w:r>
            <w:proofErr w:type="spellEnd"/>
            <w:r w:rsidRPr="00E130C9">
              <w:rPr>
                <w:rFonts w:ascii="Arial" w:hAnsi="Arial" w:cs="Arial"/>
              </w:rPr>
              <w:t>)</w:t>
            </w:r>
          </w:p>
        </w:tc>
      </w:tr>
      <w:tr w:rsidR="00D01BD8" w:rsidRPr="00E130C9" w14:paraId="168B7E49" w14:textId="77777777" w:rsidTr="00307BF7">
        <w:tc>
          <w:tcPr>
            <w:tcW w:w="4201" w:type="dxa"/>
            <w:tcBorders>
              <w:top w:val="single" w:sz="4" w:space="0" w:color="auto"/>
            </w:tcBorders>
          </w:tcPr>
          <w:p w14:paraId="574C93F4" w14:textId="20D96548" w:rsidR="00D01BD8" w:rsidRPr="00E130C9" w:rsidRDefault="00D01BD8" w:rsidP="00D01BD8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 xml:space="preserve">sgRNA sense </w:t>
            </w:r>
            <w:r w:rsidR="00307BF7" w:rsidRPr="00E130C9">
              <w:rPr>
                <w:rFonts w:ascii="Arial" w:hAnsi="Arial" w:cs="Arial"/>
              </w:rPr>
              <w:t xml:space="preserve">+ anti-sense </w:t>
            </w:r>
            <w:r w:rsidRPr="00E130C9">
              <w:rPr>
                <w:rFonts w:ascii="Arial" w:hAnsi="Arial" w:cs="Arial"/>
              </w:rPr>
              <w:t>oligo</w:t>
            </w:r>
            <w:r w:rsidR="003078C6" w:rsidRPr="00E130C9">
              <w:rPr>
                <w:rFonts w:ascii="Arial" w:hAnsi="Arial" w:cs="Arial"/>
              </w:rPr>
              <w:t xml:space="preserve"> </w:t>
            </w:r>
            <w:r w:rsidRPr="00E130C9">
              <w:rPr>
                <w:rFonts w:ascii="Arial" w:hAnsi="Arial" w:cs="Arial"/>
              </w:rPr>
              <w:t>(</w:t>
            </w:r>
            <w:r w:rsidR="00307BF7" w:rsidRPr="00E130C9">
              <w:rPr>
                <w:rFonts w:ascii="Arial" w:hAnsi="Arial" w:cs="Arial"/>
              </w:rPr>
              <w:t>5</w:t>
            </w:r>
            <w:r w:rsidRPr="00E130C9">
              <w:rPr>
                <w:rFonts w:ascii="Arial" w:hAnsi="Arial" w:cs="Arial"/>
              </w:rPr>
              <w:t>0 µM)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2FD4ECC1" w14:textId="5C08841D" w:rsidR="00D01BD8" w:rsidRPr="00E130C9" w:rsidRDefault="00307BF7" w:rsidP="004A2683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1</w:t>
            </w:r>
          </w:p>
        </w:tc>
      </w:tr>
      <w:tr w:rsidR="00D01BD8" w:rsidRPr="00E130C9" w14:paraId="3D0CAFD6" w14:textId="77777777" w:rsidTr="00307BF7">
        <w:tc>
          <w:tcPr>
            <w:tcW w:w="4201" w:type="dxa"/>
          </w:tcPr>
          <w:p w14:paraId="7D396551" w14:textId="77777777" w:rsidR="00D01BD8" w:rsidRPr="00E130C9" w:rsidRDefault="00D01BD8" w:rsidP="004A2683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10X NEB Buffer 2</w:t>
            </w:r>
          </w:p>
        </w:tc>
        <w:tc>
          <w:tcPr>
            <w:tcW w:w="1044" w:type="dxa"/>
          </w:tcPr>
          <w:p w14:paraId="1DF0E1A1" w14:textId="77777777" w:rsidR="00D01BD8" w:rsidRPr="00E130C9" w:rsidRDefault="00087296" w:rsidP="004A2683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0.5</w:t>
            </w:r>
          </w:p>
        </w:tc>
      </w:tr>
      <w:tr w:rsidR="00D01BD8" w:rsidRPr="00E130C9" w14:paraId="37131BF7" w14:textId="77777777" w:rsidTr="00307BF7">
        <w:tc>
          <w:tcPr>
            <w:tcW w:w="4201" w:type="dxa"/>
          </w:tcPr>
          <w:p w14:paraId="2AC2701F" w14:textId="77777777" w:rsidR="00D01BD8" w:rsidRPr="00E130C9" w:rsidRDefault="00D01BD8" w:rsidP="004A2683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ddH2O</w:t>
            </w:r>
          </w:p>
        </w:tc>
        <w:tc>
          <w:tcPr>
            <w:tcW w:w="1044" w:type="dxa"/>
          </w:tcPr>
          <w:p w14:paraId="005424C4" w14:textId="77777777" w:rsidR="00D01BD8" w:rsidRPr="00E130C9" w:rsidRDefault="00087296" w:rsidP="004A2683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3.5</w:t>
            </w:r>
          </w:p>
        </w:tc>
      </w:tr>
      <w:tr w:rsidR="00D01BD8" w:rsidRPr="00E130C9" w14:paraId="13B60753" w14:textId="77777777" w:rsidTr="00307BF7"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7324A560" w14:textId="77777777" w:rsidR="00D01BD8" w:rsidRPr="00E130C9" w:rsidRDefault="00D01BD8" w:rsidP="004A2683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Total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5FE94983" w14:textId="77777777" w:rsidR="00D01BD8" w:rsidRPr="00E130C9" w:rsidRDefault="00087296" w:rsidP="004A2683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5</w:t>
            </w:r>
          </w:p>
        </w:tc>
      </w:tr>
    </w:tbl>
    <w:p w14:paraId="4943C1BC" w14:textId="77777777" w:rsidR="00D01BD8" w:rsidRPr="00E130C9" w:rsidRDefault="00D01BD8">
      <w:pPr>
        <w:rPr>
          <w:rFonts w:ascii="Arial" w:hAnsi="Arial" w:cs="Arial"/>
        </w:rPr>
      </w:pPr>
    </w:p>
    <w:p w14:paraId="476C272F" w14:textId="0707A40F" w:rsidR="00087296" w:rsidRPr="00E130C9" w:rsidRDefault="00D01BD8" w:rsidP="00C251E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130C9">
        <w:rPr>
          <w:rFonts w:ascii="Arial" w:hAnsi="Arial" w:cs="Arial"/>
        </w:rPr>
        <w:t xml:space="preserve">Anneal the oligos in a thermocycler by using the following parameters: </w:t>
      </w:r>
      <w:r w:rsidR="00F45FA8" w:rsidRPr="00E130C9">
        <w:rPr>
          <w:rFonts w:ascii="Arial" w:hAnsi="Arial" w:cs="Arial"/>
        </w:rPr>
        <w:t>95</w:t>
      </w:r>
      <w:r w:rsidRPr="00E130C9">
        <w:rPr>
          <w:rFonts w:ascii="Arial" w:hAnsi="Arial" w:cs="Arial"/>
        </w:rPr>
        <w:t xml:space="preserve"> °C for </w:t>
      </w:r>
      <w:r w:rsidR="00F45FA8" w:rsidRPr="00E130C9">
        <w:rPr>
          <w:rFonts w:ascii="Arial" w:hAnsi="Arial" w:cs="Arial"/>
        </w:rPr>
        <w:t>5</w:t>
      </w:r>
      <w:r w:rsidRPr="00E130C9">
        <w:rPr>
          <w:rFonts w:ascii="Arial" w:hAnsi="Arial" w:cs="Arial"/>
        </w:rPr>
        <w:t xml:space="preserve"> min; ramp down to 25 °C at </w:t>
      </w:r>
      <w:r w:rsidR="00EA0375" w:rsidRPr="00E130C9">
        <w:rPr>
          <w:rFonts w:ascii="Arial" w:hAnsi="Arial" w:cs="Arial"/>
        </w:rPr>
        <w:t>0.1°C/s</w:t>
      </w:r>
      <w:r w:rsidR="00636D53" w:rsidRPr="00E130C9">
        <w:rPr>
          <w:rFonts w:ascii="Arial" w:hAnsi="Arial" w:cs="Arial"/>
        </w:rPr>
        <w:t xml:space="preserve">, </w:t>
      </w:r>
      <w:r w:rsidR="006B1529" w:rsidRPr="00E130C9">
        <w:rPr>
          <w:rFonts w:ascii="Arial" w:hAnsi="Arial" w:cs="Arial"/>
        </w:rPr>
        <w:t>4°C hold</w:t>
      </w:r>
      <w:r w:rsidRPr="00E130C9">
        <w:rPr>
          <w:rFonts w:ascii="Arial" w:hAnsi="Arial" w:cs="Arial"/>
        </w:rPr>
        <w:t>;</w:t>
      </w:r>
    </w:p>
    <w:p w14:paraId="1B280068" w14:textId="1D327A08" w:rsidR="00D01BD8" w:rsidRPr="00E130C9" w:rsidRDefault="00DF017C" w:rsidP="00C251E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130C9">
        <w:rPr>
          <w:rFonts w:ascii="Arial" w:hAnsi="Arial" w:cs="Arial"/>
        </w:rPr>
        <w:t>Mix 1ul of re-annealed oligos from each g1,</w:t>
      </w:r>
      <w:r w:rsidR="00004668" w:rsidRPr="00E130C9">
        <w:rPr>
          <w:rFonts w:ascii="Arial" w:hAnsi="Arial" w:cs="Arial"/>
        </w:rPr>
        <w:t xml:space="preserve"> </w:t>
      </w:r>
      <w:r w:rsidRPr="00E130C9">
        <w:rPr>
          <w:rFonts w:ascii="Arial" w:hAnsi="Arial" w:cs="Arial"/>
        </w:rPr>
        <w:t>g2 and g3</w:t>
      </w:r>
      <w:r w:rsidR="00087296" w:rsidRPr="00E130C9">
        <w:rPr>
          <w:rFonts w:ascii="Arial" w:hAnsi="Arial" w:cs="Arial"/>
        </w:rPr>
        <w:t xml:space="preserve"> </w:t>
      </w:r>
      <w:r w:rsidR="00BA58E0" w:rsidRPr="00E130C9">
        <w:rPr>
          <w:rFonts w:ascii="Arial" w:hAnsi="Arial" w:cs="Arial"/>
        </w:rPr>
        <w:t xml:space="preserve">with </w:t>
      </w:r>
      <w:r w:rsidR="004333A4" w:rsidRPr="00E130C9">
        <w:rPr>
          <w:rFonts w:ascii="Arial" w:hAnsi="Arial" w:cs="Arial"/>
        </w:rPr>
        <w:t>9</w:t>
      </w:r>
      <w:r w:rsidR="00391ACC" w:rsidRPr="00E130C9">
        <w:rPr>
          <w:rFonts w:ascii="Arial" w:hAnsi="Arial" w:cs="Arial"/>
        </w:rPr>
        <w:t>7</w:t>
      </w:r>
      <w:r w:rsidR="00CE3892" w:rsidRPr="00E130C9">
        <w:rPr>
          <w:rFonts w:ascii="Arial" w:hAnsi="Arial" w:cs="Arial"/>
        </w:rPr>
        <w:t>ul</w:t>
      </w:r>
      <w:r w:rsidR="0069183C" w:rsidRPr="00E130C9">
        <w:rPr>
          <w:rFonts w:ascii="Arial" w:hAnsi="Arial" w:cs="Arial"/>
        </w:rPr>
        <w:t xml:space="preserve"> nuclease free H20</w:t>
      </w:r>
      <w:r w:rsidR="00CE3892" w:rsidRPr="00E130C9">
        <w:rPr>
          <w:rFonts w:ascii="Arial" w:hAnsi="Arial" w:cs="Arial"/>
        </w:rPr>
        <w:t xml:space="preserve"> for a 1:</w:t>
      </w:r>
      <w:r w:rsidR="004333A4" w:rsidRPr="00E130C9">
        <w:rPr>
          <w:rFonts w:ascii="Arial" w:hAnsi="Arial" w:cs="Arial"/>
        </w:rPr>
        <w:t>10</w:t>
      </w:r>
      <w:r w:rsidR="00CE3892" w:rsidRPr="00E130C9">
        <w:rPr>
          <w:rFonts w:ascii="Arial" w:hAnsi="Arial" w:cs="Arial"/>
        </w:rPr>
        <w:t>0 dilution</w:t>
      </w:r>
      <w:r w:rsidR="00087296" w:rsidRPr="00E130C9">
        <w:rPr>
          <w:rFonts w:ascii="Arial" w:hAnsi="Arial" w:cs="Arial"/>
        </w:rPr>
        <w:t xml:space="preserve">;  </w:t>
      </w:r>
    </w:p>
    <w:p w14:paraId="68A45073" w14:textId="77777777" w:rsidR="00C251EF" w:rsidRPr="00E130C9" w:rsidRDefault="00D01BD8" w:rsidP="005A4C0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130C9">
        <w:rPr>
          <w:rFonts w:ascii="Arial" w:hAnsi="Arial" w:cs="Arial"/>
        </w:rPr>
        <w:t>Proceed with BbsI digest and ligation;</w:t>
      </w:r>
    </w:p>
    <w:p w14:paraId="02AF2E3D" w14:textId="77777777" w:rsidR="005A4C04" w:rsidRPr="00E130C9" w:rsidRDefault="005A4C04" w:rsidP="005A4C04">
      <w:pPr>
        <w:pStyle w:val="ListParagraph"/>
        <w:ind w:left="1080"/>
        <w:rPr>
          <w:rFonts w:ascii="Arial" w:hAnsi="Arial" w:cs="Arial"/>
        </w:rPr>
      </w:pPr>
    </w:p>
    <w:p w14:paraId="70A24D5B" w14:textId="3D8D3FA9" w:rsidR="00C251EF" w:rsidRPr="00E130C9" w:rsidRDefault="00C251EF" w:rsidP="00F9335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130C9">
        <w:rPr>
          <w:rFonts w:ascii="Arial" w:hAnsi="Arial" w:cs="Arial"/>
        </w:rPr>
        <w:t>Digestions and ligation:</w:t>
      </w:r>
    </w:p>
    <w:p w14:paraId="1D7E8602" w14:textId="12AA0B04" w:rsidR="00D01BD8" w:rsidRPr="00E130C9" w:rsidRDefault="00C251EF" w:rsidP="00C251E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130C9">
        <w:rPr>
          <w:rFonts w:ascii="Arial" w:hAnsi="Arial" w:cs="Arial"/>
        </w:rPr>
        <w:t>Assemble the reactions in strip tubes below</w:t>
      </w:r>
      <w:r w:rsidR="00B039D2" w:rsidRPr="00E130C9">
        <w:rPr>
          <w:rFonts w:ascii="Arial" w:hAnsi="Arial" w:cs="Arial"/>
        </w:rPr>
        <w:t>, replace oligo mix with H2O as negative control</w:t>
      </w:r>
      <w:r w:rsidRPr="00E130C9">
        <w:rPr>
          <w:rFonts w:ascii="Arial" w:hAnsi="Arial" w:cs="Arial"/>
        </w:rPr>
        <w:t>:</w:t>
      </w:r>
    </w:p>
    <w:tbl>
      <w:tblPr>
        <w:tblStyle w:val="TableGrid"/>
        <w:tblW w:w="0" w:type="auto"/>
        <w:tblInd w:w="1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5"/>
        <w:gridCol w:w="1560"/>
      </w:tblGrid>
      <w:tr w:rsidR="00C251EF" w:rsidRPr="00E130C9" w14:paraId="4BF76878" w14:textId="77777777" w:rsidTr="008949E5">
        <w:tc>
          <w:tcPr>
            <w:tcW w:w="4285" w:type="dxa"/>
            <w:tcBorders>
              <w:top w:val="single" w:sz="4" w:space="0" w:color="auto"/>
              <w:bottom w:val="single" w:sz="4" w:space="0" w:color="auto"/>
            </w:tcBorders>
          </w:tcPr>
          <w:p w14:paraId="19E7CE93" w14:textId="77777777" w:rsidR="00C251EF" w:rsidRPr="00E130C9" w:rsidRDefault="00C251EF" w:rsidP="00EC5EB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Componen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EC9AB1" w14:textId="77777777" w:rsidR="00C251EF" w:rsidRPr="00E130C9" w:rsidRDefault="00C251EF" w:rsidP="00EC5EB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Volume (</w:t>
            </w:r>
            <w:proofErr w:type="spellStart"/>
            <w:r w:rsidRPr="00E130C9">
              <w:rPr>
                <w:rFonts w:ascii="Arial" w:hAnsi="Arial" w:cs="Arial"/>
              </w:rPr>
              <w:t>uL</w:t>
            </w:r>
            <w:proofErr w:type="spellEnd"/>
            <w:r w:rsidRPr="00E130C9">
              <w:rPr>
                <w:rFonts w:ascii="Arial" w:hAnsi="Arial" w:cs="Arial"/>
              </w:rPr>
              <w:t>)</w:t>
            </w:r>
          </w:p>
        </w:tc>
      </w:tr>
      <w:tr w:rsidR="00C251EF" w:rsidRPr="00E130C9" w14:paraId="32F5BC9F" w14:textId="77777777" w:rsidTr="008949E5">
        <w:tc>
          <w:tcPr>
            <w:tcW w:w="4285" w:type="dxa"/>
            <w:tcBorders>
              <w:top w:val="single" w:sz="4" w:space="0" w:color="auto"/>
            </w:tcBorders>
          </w:tcPr>
          <w:p w14:paraId="6D6F9A49" w14:textId="45164194" w:rsidR="00C251EF" w:rsidRPr="00E130C9" w:rsidRDefault="00F45FA8" w:rsidP="00EC5EB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PB</w:t>
            </w:r>
            <w:r w:rsidR="00946639" w:rsidRPr="00E130C9">
              <w:rPr>
                <w:rFonts w:ascii="Arial" w:hAnsi="Arial" w:cs="Arial"/>
              </w:rPr>
              <w:t>_3i</w:t>
            </w:r>
            <w:r w:rsidR="00C251EF" w:rsidRPr="00E130C9">
              <w:rPr>
                <w:rFonts w:ascii="Arial" w:hAnsi="Arial" w:cs="Arial"/>
              </w:rPr>
              <w:t xml:space="preserve"> (</w:t>
            </w:r>
            <w:r w:rsidR="00F64322" w:rsidRPr="00E130C9">
              <w:rPr>
                <w:rFonts w:ascii="Arial" w:hAnsi="Arial" w:cs="Arial"/>
              </w:rPr>
              <w:t>~5</w:t>
            </w:r>
            <w:r w:rsidR="00640083" w:rsidRPr="00E130C9">
              <w:rPr>
                <w:rFonts w:ascii="Arial" w:hAnsi="Arial" w:cs="Arial"/>
              </w:rPr>
              <w:t>0</w:t>
            </w:r>
            <w:r w:rsidR="00C251EF" w:rsidRPr="00E130C9">
              <w:rPr>
                <w:rFonts w:ascii="Arial" w:hAnsi="Arial" w:cs="Arial"/>
              </w:rPr>
              <w:t xml:space="preserve"> ng/ul</w:t>
            </w:r>
            <w:r w:rsidR="00BF28D6" w:rsidRPr="00E130C9">
              <w:rPr>
                <w:rFonts w:ascii="Arial" w:hAnsi="Arial" w:cs="Arial"/>
              </w:rPr>
              <w:t>, linear or circular</w:t>
            </w:r>
            <w:r w:rsidR="00C251EF" w:rsidRPr="00E130C9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D7EC26D" w14:textId="69093304" w:rsidR="00C251EF" w:rsidRPr="00E130C9" w:rsidRDefault="00C251EF" w:rsidP="00EC5EB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0.</w:t>
            </w:r>
            <w:r w:rsidR="00F64322" w:rsidRPr="00E130C9">
              <w:rPr>
                <w:rFonts w:ascii="Arial" w:hAnsi="Arial" w:cs="Arial"/>
              </w:rPr>
              <w:t>2</w:t>
            </w:r>
            <w:r w:rsidRPr="00E130C9">
              <w:rPr>
                <w:rFonts w:ascii="Arial" w:hAnsi="Arial" w:cs="Arial"/>
              </w:rPr>
              <w:t>5</w:t>
            </w:r>
          </w:p>
        </w:tc>
      </w:tr>
      <w:tr w:rsidR="00946639" w:rsidRPr="00E130C9" w14:paraId="72B8DFF9" w14:textId="77777777" w:rsidTr="008949E5">
        <w:tc>
          <w:tcPr>
            <w:tcW w:w="4285" w:type="dxa"/>
          </w:tcPr>
          <w:p w14:paraId="49D669B2" w14:textId="16736D4F" w:rsidR="00946639" w:rsidRPr="00E130C9" w:rsidRDefault="00946639" w:rsidP="00EC5EB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TOPO_g1tracr_H1(</w:t>
            </w:r>
            <w:r w:rsidR="009E5507" w:rsidRPr="00E130C9">
              <w:rPr>
                <w:rFonts w:ascii="Arial" w:hAnsi="Arial" w:cs="Arial"/>
              </w:rPr>
              <w:t>10</w:t>
            </w:r>
            <w:r w:rsidR="005A0312" w:rsidRPr="00E130C9">
              <w:rPr>
                <w:rFonts w:ascii="Arial" w:hAnsi="Arial" w:cs="Arial"/>
              </w:rPr>
              <w:t>0</w:t>
            </w:r>
            <w:r w:rsidR="00DF017C" w:rsidRPr="00E130C9">
              <w:rPr>
                <w:rFonts w:ascii="Arial" w:hAnsi="Arial" w:cs="Arial"/>
              </w:rPr>
              <w:t>ng/ul</w:t>
            </w:r>
            <w:r w:rsidRPr="00E130C9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41A1AEBA" w14:textId="57E02FF0" w:rsidR="00946639" w:rsidRPr="00E130C9" w:rsidRDefault="00DF017C" w:rsidP="00EC5EB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0.5</w:t>
            </w:r>
          </w:p>
        </w:tc>
      </w:tr>
      <w:tr w:rsidR="00946639" w:rsidRPr="00E130C9" w14:paraId="26F666E2" w14:textId="77777777" w:rsidTr="008949E5">
        <w:tc>
          <w:tcPr>
            <w:tcW w:w="4285" w:type="dxa"/>
          </w:tcPr>
          <w:p w14:paraId="39753B75" w14:textId="48C3C978" w:rsidR="00946639" w:rsidRPr="00E130C9" w:rsidRDefault="00946639" w:rsidP="00EC5EB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TOPO_g2tracr_mU6(</w:t>
            </w:r>
            <w:r w:rsidR="009E5507" w:rsidRPr="00E130C9">
              <w:rPr>
                <w:rFonts w:ascii="Arial" w:hAnsi="Arial" w:cs="Arial"/>
              </w:rPr>
              <w:t>10</w:t>
            </w:r>
            <w:r w:rsidR="005A0312" w:rsidRPr="00E130C9">
              <w:rPr>
                <w:rFonts w:ascii="Arial" w:hAnsi="Arial" w:cs="Arial"/>
              </w:rPr>
              <w:t>0</w:t>
            </w:r>
            <w:r w:rsidR="00DF017C" w:rsidRPr="00E130C9">
              <w:rPr>
                <w:rFonts w:ascii="Arial" w:hAnsi="Arial" w:cs="Arial"/>
              </w:rPr>
              <w:t>ng/ul</w:t>
            </w:r>
            <w:r w:rsidRPr="00E130C9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</w:tcPr>
          <w:p w14:paraId="6176D5D6" w14:textId="65444A99" w:rsidR="00946639" w:rsidRPr="00E130C9" w:rsidRDefault="00DF017C" w:rsidP="00EC5EB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0.5</w:t>
            </w:r>
          </w:p>
        </w:tc>
      </w:tr>
      <w:tr w:rsidR="00946639" w:rsidRPr="00E130C9" w14:paraId="761A1A1B" w14:textId="77777777" w:rsidTr="008949E5">
        <w:tc>
          <w:tcPr>
            <w:tcW w:w="4285" w:type="dxa"/>
          </w:tcPr>
          <w:p w14:paraId="254219AF" w14:textId="0409C513" w:rsidR="00946639" w:rsidRPr="00E130C9" w:rsidRDefault="00946639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 xml:space="preserve">Diluted oligo duplex </w:t>
            </w:r>
            <w:r w:rsidR="00E41384" w:rsidRPr="00E130C9">
              <w:rPr>
                <w:rFonts w:ascii="Arial" w:hAnsi="Arial" w:cs="Arial"/>
              </w:rPr>
              <w:t xml:space="preserve">mixes </w:t>
            </w:r>
            <w:r w:rsidRPr="00E130C9">
              <w:rPr>
                <w:rFonts w:ascii="Arial" w:hAnsi="Arial" w:cs="Arial"/>
              </w:rPr>
              <w:t>from above</w:t>
            </w:r>
          </w:p>
        </w:tc>
        <w:tc>
          <w:tcPr>
            <w:tcW w:w="1560" w:type="dxa"/>
          </w:tcPr>
          <w:p w14:paraId="73E011DC" w14:textId="40F0CC92" w:rsidR="00946639" w:rsidRPr="00E130C9" w:rsidRDefault="003375DF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1</w:t>
            </w:r>
          </w:p>
        </w:tc>
      </w:tr>
      <w:tr w:rsidR="00946639" w:rsidRPr="00E130C9" w14:paraId="63D1FEA1" w14:textId="77777777" w:rsidTr="008949E5">
        <w:tc>
          <w:tcPr>
            <w:tcW w:w="4285" w:type="dxa"/>
          </w:tcPr>
          <w:p w14:paraId="1C3361CE" w14:textId="13713069" w:rsidR="00946639" w:rsidRPr="00E130C9" w:rsidRDefault="00946639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 xml:space="preserve">10X </w:t>
            </w:r>
            <w:r w:rsidR="008D35E7" w:rsidRPr="00E130C9">
              <w:rPr>
                <w:rFonts w:ascii="Arial" w:hAnsi="Arial" w:cs="Arial"/>
              </w:rPr>
              <w:t>CutSmart</w:t>
            </w:r>
            <w:r w:rsidRPr="00E130C9">
              <w:rPr>
                <w:rFonts w:ascii="Arial" w:hAnsi="Arial" w:cs="Arial"/>
              </w:rPr>
              <w:t xml:space="preserve"> buffer</w:t>
            </w:r>
          </w:p>
        </w:tc>
        <w:tc>
          <w:tcPr>
            <w:tcW w:w="1560" w:type="dxa"/>
          </w:tcPr>
          <w:p w14:paraId="7A3BD11B" w14:textId="77777777" w:rsidR="00946639" w:rsidRPr="00E130C9" w:rsidRDefault="00946639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1</w:t>
            </w:r>
          </w:p>
        </w:tc>
      </w:tr>
      <w:tr w:rsidR="00946639" w:rsidRPr="00E130C9" w14:paraId="0932C3A7" w14:textId="77777777" w:rsidTr="008949E5">
        <w:tc>
          <w:tcPr>
            <w:tcW w:w="4285" w:type="dxa"/>
          </w:tcPr>
          <w:p w14:paraId="0A225037" w14:textId="26696CCC" w:rsidR="00946639" w:rsidRPr="00E130C9" w:rsidRDefault="00946639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NEB BbsI(10u/ul)</w:t>
            </w:r>
          </w:p>
        </w:tc>
        <w:tc>
          <w:tcPr>
            <w:tcW w:w="1560" w:type="dxa"/>
          </w:tcPr>
          <w:p w14:paraId="616C0CC5" w14:textId="0A2E0727" w:rsidR="00946639" w:rsidRPr="00E130C9" w:rsidRDefault="00946639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0.5</w:t>
            </w:r>
          </w:p>
        </w:tc>
      </w:tr>
      <w:tr w:rsidR="00946639" w:rsidRPr="00E130C9" w14:paraId="68169B02" w14:textId="77777777" w:rsidTr="008949E5">
        <w:tc>
          <w:tcPr>
            <w:tcW w:w="4285" w:type="dxa"/>
          </w:tcPr>
          <w:p w14:paraId="7B888839" w14:textId="221F79C4" w:rsidR="00946639" w:rsidRPr="00E130C9" w:rsidRDefault="00946639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Quick T4 ligase(2000u/ul)</w:t>
            </w:r>
          </w:p>
        </w:tc>
        <w:tc>
          <w:tcPr>
            <w:tcW w:w="1560" w:type="dxa"/>
          </w:tcPr>
          <w:p w14:paraId="3FDEF981" w14:textId="2C8F0CC7" w:rsidR="00946639" w:rsidRPr="00E130C9" w:rsidRDefault="00946639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0.25</w:t>
            </w:r>
          </w:p>
        </w:tc>
      </w:tr>
      <w:tr w:rsidR="00946639" w:rsidRPr="00E130C9" w14:paraId="6D4AB698" w14:textId="77777777" w:rsidTr="008949E5">
        <w:tc>
          <w:tcPr>
            <w:tcW w:w="4285" w:type="dxa"/>
          </w:tcPr>
          <w:p w14:paraId="46459110" w14:textId="6FB69356" w:rsidR="00946639" w:rsidRPr="00E130C9" w:rsidRDefault="006E1299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10mM ATP</w:t>
            </w:r>
          </w:p>
        </w:tc>
        <w:tc>
          <w:tcPr>
            <w:tcW w:w="1560" w:type="dxa"/>
          </w:tcPr>
          <w:p w14:paraId="75DAFDE2" w14:textId="5390B5CC" w:rsidR="00946639" w:rsidRPr="00E130C9" w:rsidRDefault="00946639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0.5</w:t>
            </w:r>
          </w:p>
        </w:tc>
      </w:tr>
      <w:tr w:rsidR="006E1299" w:rsidRPr="00E130C9" w14:paraId="0FA4ACBD" w14:textId="77777777" w:rsidTr="008949E5">
        <w:tc>
          <w:tcPr>
            <w:tcW w:w="4285" w:type="dxa"/>
          </w:tcPr>
          <w:p w14:paraId="3507502D" w14:textId="42EFA25A" w:rsidR="006E1299" w:rsidRPr="00E130C9" w:rsidRDefault="006E1299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20mM DTT</w:t>
            </w:r>
          </w:p>
        </w:tc>
        <w:tc>
          <w:tcPr>
            <w:tcW w:w="1560" w:type="dxa"/>
          </w:tcPr>
          <w:p w14:paraId="749B94B4" w14:textId="6384B659" w:rsidR="006E1299" w:rsidRPr="00E130C9" w:rsidRDefault="008331CF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0.25</w:t>
            </w:r>
          </w:p>
        </w:tc>
      </w:tr>
      <w:tr w:rsidR="00946639" w:rsidRPr="00E130C9" w14:paraId="6AB67A9A" w14:textId="77777777" w:rsidTr="008949E5">
        <w:tc>
          <w:tcPr>
            <w:tcW w:w="4285" w:type="dxa"/>
          </w:tcPr>
          <w:p w14:paraId="151AA085" w14:textId="25B92CA5" w:rsidR="00946639" w:rsidRPr="00E130C9" w:rsidRDefault="00946639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ddH2O</w:t>
            </w:r>
          </w:p>
        </w:tc>
        <w:tc>
          <w:tcPr>
            <w:tcW w:w="1560" w:type="dxa"/>
          </w:tcPr>
          <w:p w14:paraId="398CD43A" w14:textId="43A00219" w:rsidR="00946639" w:rsidRPr="00E130C9" w:rsidRDefault="008331CF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5</w:t>
            </w:r>
            <w:r w:rsidR="00FD2A61" w:rsidRPr="00E130C9">
              <w:rPr>
                <w:rFonts w:ascii="Arial" w:hAnsi="Arial" w:cs="Arial"/>
              </w:rPr>
              <w:t>.25</w:t>
            </w:r>
          </w:p>
        </w:tc>
      </w:tr>
      <w:tr w:rsidR="00946639" w:rsidRPr="00E130C9" w14:paraId="722B12C6" w14:textId="77777777" w:rsidTr="008949E5">
        <w:trPr>
          <w:trHeight w:val="323"/>
        </w:trPr>
        <w:tc>
          <w:tcPr>
            <w:tcW w:w="4285" w:type="dxa"/>
            <w:tcBorders>
              <w:top w:val="single" w:sz="4" w:space="0" w:color="auto"/>
            </w:tcBorders>
          </w:tcPr>
          <w:p w14:paraId="130685A0" w14:textId="77777777" w:rsidR="00946639" w:rsidRPr="00E130C9" w:rsidRDefault="00946639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48B6194" w14:textId="09DD039A" w:rsidR="00946639" w:rsidRPr="00E130C9" w:rsidRDefault="00946639" w:rsidP="00946639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1</w:t>
            </w:r>
            <w:r w:rsidR="0002428B" w:rsidRPr="00E130C9">
              <w:rPr>
                <w:rFonts w:ascii="Arial" w:hAnsi="Arial" w:cs="Arial"/>
              </w:rPr>
              <w:t>0</w:t>
            </w:r>
          </w:p>
        </w:tc>
      </w:tr>
    </w:tbl>
    <w:p w14:paraId="05778B89" w14:textId="77777777" w:rsidR="00D01BD8" w:rsidRPr="00E130C9" w:rsidRDefault="00D01BD8">
      <w:pPr>
        <w:rPr>
          <w:rFonts w:ascii="Arial" w:hAnsi="Arial" w:cs="Arial"/>
        </w:rPr>
      </w:pPr>
    </w:p>
    <w:p w14:paraId="5630C57C" w14:textId="2D6E1701" w:rsidR="0046382A" w:rsidRPr="00E130C9" w:rsidRDefault="00414BCA" w:rsidP="0046382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130C9">
        <w:rPr>
          <w:rFonts w:ascii="Arial" w:hAnsi="Arial" w:cs="Arial"/>
        </w:rPr>
        <w:t>Incubate reactions in a thermo</w:t>
      </w:r>
      <w:r w:rsidR="00C251EF" w:rsidRPr="00E130C9">
        <w:rPr>
          <w:rFonts w:ascii="Arial" w:hAnsi="Arial" w:cs="Arial"/>
        </w:rPr>
        <w:t xml:space="preserve"> cycler running the following program: </w:t>
      </w:r>
      <w:r w:rsidR="00004668" w:rsidRPr="00E130C9">
        <w:rPr>
          <w:rFonts w:ascii="Arial" w:hAnsi="Arial" w:cs="Arial"/>
        </w:rPr>
        <w:t xml:space="preserve">10 </w:t>
      </w:r>
      <w:r w:rsidR="00C251EF" w:rsidRPr="00E130C9">
        <w:rPr>
          <w:rFonts w:ascii="Arial" w:hAnsi="Arial" w:cs="Arial"/>
        </w:rPr>
        <w:t>X (3</w:t>
      </w:r>
      <w:r w:rsidR="0046382A" w:rsidRPr="00E130C9">
        <w:rPr>
          <w:rFonts w:ascii="Arial" w:hAnsi="Arial" w:cs="Arial"/>
        </w:rPr>
        <w:t>7</w:t>
      </w:r>
      <w:r w:rsidR="00C251EF" w:rsidRPr="00E130C9">
        <w:rPr>
          <w:rFonts w:ascii="Arial" w:hAnsi="Arial" w:cs="Arial"/>
          <w:b/>
          <w:bCs/>
          <w:color w:val="222222"/>
          <w:shd w:val="clear" w:color="auto" w:fill="FFFFFF"/>
        </w:rPr>
        <w:t>°</w:t>
      </w:r>
      <w:r w:rsidR="00C251EF" w:rsidRPr="00E130C9">
        <w:rPr>
          <w:rFonts w:ascii="Arial" w:hAnsi="Arial" w:cs="Arial"/>
          <w:color w:val="222222"/>
          <w:shd w:val="clear" w:color="auto" w:fill="FFFFFF"/>
        </w:rPr>
        <w:t xml:space="preserve">C, 5 min; </w:t>
      </w:r>
      <w:r w:rsidR="004E57B4" w:rsidRPr="00E130C9">
        <w:rPr>
          <w:rFonts w:ascii="Arial" w:hAnsi="Arial" w:cs="Arial"/>
          <w:color w:val="222222"/>
          <w:shd w:val="clear" w:color="auto" w:fill="FFFFFF"/>
        </w:rPr>
        <w:t>16</w:t>
      </w:r>
      <w:r w:rsidR="00C251EF" w:rsidRPr="00E130C9">
        <w:rPr>
          <w:rFonts w:ascii="Arial" w:hAnsi="Arial" w:cs="Arial"/>
          <w:b/>
          <w:bCs/>
          <w:color w:val="222222"/>
          <w:shd w:val="clear" w:color="auto" w:fill="FFFFFF"/>
        </w:rPr>
        <w:t>°</w:t>
      </w:r>
      <w:r w:rsidR="00C251EF" w:rsidRPr="00E130C9">
        <w:rPr>
          <w:rFonts w:ascii="Arial" w:hAnsi="Arial" w:cs="Arial"/>
          <w:color w:val="222222"/>
          <w:shd w:val="clear" w:color="auto" w:fill="FFFFFF"/>
        </w:rPr>
        <w:t xml:space="preserve">C, </w:t>
      </w:r>
      <w:r w:rsidR="00004668" w:rsidRPr="00E130C9">
        <w:rPr>
          <w:rFonts w:ascii="Arial" w:hAnsi="Arial" w:cs="Arial"/>
          <w:color w:val="222222"/>
          <w:shd w:val="clear" w:color="auto" w:fill="FFFFFF"/>
        </w:rPr>
        <w:t>10</w:t>
      </w:r>
      <w:r w:rsidR="00C251EF" w:rsidRPr="00E130C9">
        <w:rPr>
          <w:rFonts w:ascii="Arial" w:hAnsi="Arial" w:cs="Arial"/>
          <w:color w:val="222222"/>
          <w:shd w:val="clear" w:color="auto" w:fill="FFFFFF"/>
        </w:rPr>
        <w:t xml:space="preserve"> min</w:t>
      </w:r>
      <w:r w:rsidR="00C251EF" w:rsidRPr="00E130C9">
        <w:rPr>
          <w:rFonts w:ascii="Arial" w:hAnsi="Arial" w:cs="Arial"/>
        </w:rPr>
        <w:t>);</w:t>
      </w:r>
      <w:r w:rsidR="0035730C" w:rsidRPr="00E130C9">
        <w:rPr>
          <w:rFonts w:ascii="Arial" w:hAnsi="Arial" w:cs="Arial"/>
        </w:rPr>
        <w:t xml:space="preserve"> 37</w:t>
      </w:r>
      <w:r w:rsidR="0035730C" w:rsidRPr="00E130C9">
        <w:rPr>
          <w:rFonts w:ascii="Arial" w:hAnsi="Arial" w:cs="Arial"/>
          <w:b/>
          <w:bCs/>
          <w:color w:val="222222"/>
          <w:shd w:val="clear" w:color="auto" w:fill="FFFFFF"/>
        </w:rPr>
        <w:t>°</w:t>
      </w:r>
      <w:r w:rsidR="0035730C" w:rsidRPr="00E130C9">
        <w:rPr>
          <w:rFonts w:ascii="Arial" w:hAnsi="Arial" w:cs="Arial"/>
          <w:color w:val="222222"/>
          <w:shd w:val="clear" w:color="auto" w:fill="FFFFFF"/>
        </w:rPr>
        <w:t xml:space="preserve">C, </w:t>
      </w:r>
      <w:r w:rsidR="00004668" w:rsidRPr="00E130C9">
        <w:rPr>
          <w:rFonts w:ascii="Arial" w:hAnsi="Arial" w:cs="Arial"/>
          <w:color w:val="222222"/>
          <w:shd w:val="clear" w:color="auto" w:fill="FFFFFF"/>
        </w:rPr>
        <w:t>30</w:t>
      </w:r>
      <w:r w:rsidR="0035730C" w:rsidRPr="00E130C9">
        <w:rPr>
          <w:rFonts w:ascii="Arial" w:hAnsi="Arial" w:cs="Arial"/>
          <w:color w:val="222222"/>
          <w:shd w:val="clear" w:color="auto" w:fill="FFFFFF"/>
        </w:rPr>
        <w:t xml:space="preserve"> min</w:t>
      </w:r>
      <w:r w:rsidR="00004668" w:rsidRPr="00E130C9">
        <w:rPr>
          <w:rFonts w:ascii="Arial" w:hAnsi="Arial" w:cs="Arial"/>
          <w:color w:val="222222"/>
          <w:shd w:val="clear" w:color="auto" w:fill="FFFFFF"/>
        </w:rPr>
        <w:t xml:space="preserve"> + 65</w:t>
      </w:r>
      <w:r w:rsidR="00004668" w:rsidRPr="00E130C9">
        <w:rPr>
          <w:rFonts w:ascii="Arial" w:hAnsi="Arial" w:cs="Arial"/>
          <w:b/>
          <w:bCs/>
          <w:color w:val="222222"/>
          <w:shd w:val="clear" w:color="auto" w:fill="FFFFFF"/>
        </w:rPr>
        <w:t>°</w:t>
      </w:r>
      <w:r w:rsidR="00004668" w:rsidRPr="00E130C9">
        <w:rPr>
          <w:rFonts w:ascii="Arial" w:hAnsi="Arial" w:cs="Arial"/>
          <w:color w:val="222222"/>
          <w:shd w:val="clear" w:color="auto" w:fill="FFFFFF"/>
        </w:rPr>
        <w:t>C, 10 min</w:t>
      </w:r>
      <w:r w:rsidR="0035730C" w:rsidRPr="00E130C9">
        <w:rPr>
          <w:rFonts w:ascii="Arial" w:hAnsi="Arial" w:cs="Arial"/>
          <w:color w:val="222222"/>
          <w:shd w:val="clear" w:color="auto" w:fill="FFFFFF"/>
        </w:rPr>
        <w:t>.</w:t>
      </w:r>
    </w:p>
    <w:p w14:paraId="28150129" w14:textId="77777777" w:rsidR="0046382A" w:rsidRPr="00E130C9" w:rsidRDefault="0046382A" w:rsidP="0046382A">
      <w:pPr>
        <w:pStyle w:val="ListParagraph"/>
        <w:ind w:left="1080"/>
        <w:rPr>
          <w:rFonts w:ascii="Arial" w:hAnsi="Arial" w:cs="Arial"/>
        </w:rPr>
      </w:pPr>
    </w:p>
    <w:p w14:paraId="345D9200" w14:textId="1245693F" w:rsidR="00FD2A61" w:rsidRPr="00E130C9" w:rsidRDefault="00FD2A61" w:rsidP="00F9335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130C9">
        <w:rPr>
          <w:rFonts w:ascii="Arial" w:hAnsi="Arial" w:cs="Arial"/>
        </w:rPr>
        <w:t>Assemble the following p</w:t>
      </w:r>
      <w:r w:rsidR="00307BF7" w:rsidRPr="00E130C9">
        <w:rPr>
          <w:rFonts w:ascii="Arial" w:hAnsi="Arial" w:cs="Arial"/>
        </w:rPr>
        <w:t>lasmid-safe nuclease treatment</w:t>
      </w:r>
      <w:r w:rsidRPr="00E130C9">
        <w:rPr>
          <w:rFonts w:ascii="Arial" w:hAnsi="Arial" w:cs="Arial"/>
        </w:rPr>
        <w:t xml:space="preserve"> and incubate reaction at 37</w:t>
      </w:r>
      <w:r w:rsidRPr="00E130C9">
        <w:rPr>
          <w:rFonts w:ascii="Arial" w:hAnsi="Arial" w:cs="Arial"/>
          <w:b/>
          <w:bCs/>
          <w:color w:val="222222"/>
          <w:shd w:val="clear" w:color="auto" w:fill="FFFFFF"/>
        </w:rPr>
        <w:t>°</w:t>
      </w:r>
      <w:r w:rsidRPr="00E130C9">
        <w:rPr>
          <w:rFonts w:ascii="Arial" w:hAnsi="Arial" w:cs="Arial"/>
          <w:color w:val="222222"/>
          <w:shd w:val="clear" w:color="auto" w:fill="FFFFFF"/>
        </w:rPr>
        <w:t>C</w:t>
      </w:r>
      <w:r w:rsidR="00131A67" w:rsidRPr="00E130C9">
        <w:rPr>
          <w:rFonts w:ascii="Arial" w:hAnsi="Arial" w:cs="Arial"/>
          <w:color w:val="222222"/>
          <w:shd w:val="clear" w:color="auto" w:fill="FFFFFF"/>
        </w:rPr>
        <w:t xml:space="preserve"> for</w:t>
      </w:r>
      <w:r w:rsidR="004E57B4" w:rsidRPr="00E130C9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E130C9">
        <w:rPr>
          <w:rFonts w:ascii="Arial" w:hAnsi="Arial" w:cs="Arial"/>
          <w:color w:val="222222"/>
          <w:shd w:val="clear" w:color="auto" w:fill="FFFFFF"/>
        </w:rPr>
        <w:t>30 min</w:t>
      </w:r>
      <w:r w:rsidR="00307BF7" w:rsidRPr="00E130C9">
        <w:rPr>
          <w:rFonts w:ascii="Arial" w:hAnsi="Arial" w:cs="Arial"/>
        </w:rPr>
        <w:t>:</w:t>
      </w:r>
      <w:r w:rsidRPr="00E130C9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Ind w:w="1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5"/>
        <w:gridCol w:w="1560"/>
      </w:tblGrid>
      <w:tr w:rsidR="00FD2A61" w:rsidRPr="00E130C9" w14:paraId="2A84CD72" w14:textId="77777777" w:rsidTr="003E2AB6">
        <w:tc>
          <w:tcPr>
            <w:tcW w:w="4285" w:type="dxa"/>
            <w:tcBorders>
              <w:top w:val="single" w:sz="4" w:space="0" w:color="auto"/>
              <w:bottom w:val="single" w:sz="4" w:space="0" w:color="auto"/>
            </w:tcBorders>
          </w:tcPr>
          <w:p w14:paraId="04B6DE86" w14:textId="77777777" w:rsidR="00FD2A61" w:rsidRPr="00E130C9" w:rsidRDefault="00FD2A61" w:rsidP="003E2AB6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Componen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68369F5" w14:textId="77777777" w:rsidR="00FD2A61" w:rsidRPr="00E130C9" w:rsidRDefault="00FD2A61" w:rsidP="003E2AB6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Volume (</w:t>
            </w:r>
            <w:proofErr w:type="spellStart"/>
            <w:r w:rsidRPr="00E130C9">
              <w:rPr>
                <w:rFonts w:ascii="Arial" w:hAnsi="Arial" w:cs="Arial"/>
              </w:rPr>
              <w:t>uL</w:t>
            </w:r>
            <w:proofErr w:type="spellEnd"/>
            <w:r w:rsidRPr="00E130C9">
              <w:rPr>
                <w:rFonts w:ascii="Arial" w:hAnsi="Arial" w:cs="Arial"/>
              </w:rPr>
              <w:t>)</w:t>
            </w:r>
          </w:p>
        </w:tc>
      </w:tr>
      <w:tr w:rsidR="00FD2A61" w:rsidRPr="00E130C9" w14:paraId="45510C79" w14:textId="77777777" w:rsidTr="003E2AB6">
        <w:tc>
          <w:tcPr>
            <w:tcW w:w="4285" w:type="dxa"/>
            <w:tcBorders>
              <w:top w:val="single" w:sz="4" w:space="0" w:color="auto"/>
            </w:tcBorders>
          </w:tcPr>
          <w:p w14:paraId="43CA688E" w14:textId="2A5D365F" w:rsidR="00FD2A61" w:rsidRPr="00E130C9" w:rsidRDefault="00FD2A61" w:rsidP="003E2AB6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Reaction from abov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719D6C5" w14:textId="600E9039" w:rsidR="00FD2A61" w:rsidRPr="00E130C9" w:rsidRDefault="00FD2A61" w:rsidP="003E2AB6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10</w:t>
            </w:r>
          </w:p>
        </w:tc>
      </w:tr>
      <w:tr w:rsidR="00FD2A61" w:rsidRPr="00E130C9" w14:paraId="13B32FAA" w14:textId="77777777" w:rsidTr="003E2AB6">
        <w:tc>
          <w:tcPr>
            <w:tcW w:w="4285" w:type="dxa"/>
          </w:tcPr>
          <w:p w14:paraId="0D8B5030" w14:textId="75203035" w:rsidR="00FD2A61" w:rsidRPr="00E130C9" w:rsidRDefault="00FD2A61" w:rsidP="003E2AB6">
            <w:pPr>
              <w:rPr>
                <w:rFonts w:ascii="Arial" w:hAnsi="Arial" w:cs="Arial"/>
              </w:rPr>
            </w:pPr>
            <w:proofErr w:type="spellStart"/>
            <w:r w:rsidRPr="00E130C9">
              <w:rPr>
                <w:rFonts w:ascii="Arial" w:hAnsi="Arial" w:cs="Arial"/>
              </w:rPr>
              <w:t>PlasmidSafe</w:t>
            </w:r>
            <w:proofErr w:type="spellEnd"/>
            <w:r w:rsidRPr="00E130C9">
              <w:rPr>
                <w:rFonts w:ascii="Arial" w:hAnsi="Arial" w:cs="Arial"/>
              </w:rPr>
              <w:t xml:space="preserve"> buffer</w:t>
            </w:r>
          </w:p>
        </w:tc>
        <w:tc>
          <w:tcPr>
            <w:tcW w:w="1560" w:type="dxa"/>
          </w:tcPr>
          <w:p w14:paraId="34900240" w14:textId="140941E4" w:rsidR="00FD2A61" w:rsidRPr="00E130C9" w:rsidRDefault="00FD2A61" w:rsidP="003E2AB6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1.5</w:t>
            </w:r>
          </w:p>
        </w:tc>
      </w:tr>
      <w:tr w:rsidR="00FD2A61" w:rsidRPr="00E130C9" w14:paraId="3E3718C4" w14:textId="77777777" w:rsidTr="003E2AB6">
        <w:tc>
          <w:tcPr>
            <w:tcW w:w="4285" w:type="dxa"/>
          </w:tcPr>
          <w:p w14:paraId="25C0EB43" w14:textId="7DD298E1" w:rsidR="00FD2A61" w:rsidRPr="00E130C9" w:rsidRDefault="00FD2A61" w:rsidP="003E2AB6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H2O</w:t>
            </w:r>
          </w:p>
        </w:tc>
        <w:tc>
          <w:tcPr>
            <w:tcW w:w="1560" w:type="dxa"/>
          </w:tcPr>
          <w:p w14:paraId="750E3C95" w14:textId="3D29FA5A" w:rsidR="00FD2A61" w:rsidRPr="00E130C9" w:rsidRDefault="00902BA7" w:rsidP="003E2AB6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1.75</w:t>
            </w:r>
          </w:p>
        </w:tc>
      </w:tr>
      <w:tr w:rsidR="00FD2A61" w:rsidRPr="00E130C9" w14:paraId="431540CE" w14:textId="77777777" w:rsidTr="003E2AB6">
        <w:tc>
          <w:tcPr>
            <w:tcW w:w="4285" w:type="dxa"/>
          </w:tcPr>
          <w:p w14:paraId="51584DAE" w14:textId="3ABC0A3D" w:rsidR="00FD2A61" w:rsidRPr="00E130C9" w:rsidRDefault="004D6BB5" w:rsidP="003E2AB6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10</w:t>
            </w:r>
            <w:r w:rsidR="00FD2A61" w:rsidRPr="00E130C9">
              <w:rPr>
                <w:rFonts w:ascii="Arial" w:hAnsi="Arial" w:cs="Arial"/>
              </w:rPr>
              <w:t>mM ATP</w:t>
            </w:r>
          </w:p>
        </w:tc>
        <w:tc>
          <w:tcPr>
            <w:tcW w:w="1560" w:type="dxa"/>
          </w:tcPr>
          <w:p w14:paraId="43A8F03E" w14:textId="7CE3C1D4" w:rsidR="00FD2A61" w:rsidRPr="00E130C9" w:rsidRDefault="004D6BB5" w:rsidP="003E2AB6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1.25</w:t>
            </w:r>
          </w:p>
        </w:tc>
      </w:tr>
      <w:tr w:rsidR="00FD2A61" w:rsidRPr="00E130C9" w14:paraId="5759C47E" w14:textId="77777777" w:rsidTr="003E2AB6">
        <w:tc>
          <w:tcPr>
            <w:tcW w:w="4285" w:type="dxa"/>
          </w:tcPr>
          <w:p w14:paraId="21640737" w14:textId="2E609300" w:rsidR="00FD2A61" w:rsidRPr="00E130C9" w:rsidRDefault="00FD2A61" w:rsidP="003E2AB6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Plasmid-Safe nuclease</w:t>
            </w:r>
          </w:p>
        </w:tc>
        <w:tc>
          <w:tcPr>
            <w:tcW w:w="1560" w:type="dxa"/>
          </w:tcPr>
          <w:p w14:paraId="15757D6F" w14:textId="77777777" w:rsidR="00FD2A61" w:rsidRPr="00E130C9" w:rsidRDefault="00FD2A61" w:rsidP="003E2AB6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0.5</w:t>
            </w:r>
          </w:p>
        </w:tc>
      </w:tr>
      <w:tr w:rsidR="00FD2A61" w:rsidRPr="00E130C9" w14:paraId="661D0098" w14:textId="77777777" w:rsidTr="003E2AB6">
        <w:trPr>
          <w:trHeight w:val="323"/>
        </w:trPr>
        <w:tc>
          <w:tcPr>
            <w:tcW w:w="4285" w:type="dxa"/>
            <w:tcBorders>
              <w:top w:val="single" w:sz="4" w:space="0" w:color="auto"/>
            </w:tcBorders>
          </w:tcPr>
          <w:p w14:paraId="2C53437D" w14:textId="77777777" w:rsidR="00FD2A61" w:rsidRPr="00E130C9" w:rsidRDefault="00FD2A61" w:rsidP="003E2AB6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150DC38" w14:textId="6FB7AC22" w:rsidR="00FD2A61" w:rsidRPr="00E130C9" w:rsidRDefault="00FD2A61" w:rsidP="003E2AB6">
            <w:pPr>
              <w:rPr>
                <w:rFonts w:ascii="Arial" w:hAnsi="Arial" w:cs="Arial"/>
              </w:rPr>
            </w:pPr>
            <w:r w:rsidRPr="00E130C9">
              <w:rPr>
                <w:rFonts w:ascii="Arial" w:hAnsi="Arial" w:cs="Arial"/>
              </w:rPr>
              <w:t>1</w:t>
            </w:r>
            <w:r w:rsidR="0002428B" w:rsidRPr="00E130C9">
              <w:rPr>
                <w:rFonts w:ascii="Arial" w:hAnsi="Arial" w:cs="Arial"/>
              </w:rPr>
              <w:t>5</w:t>
            </w:r>
          </w:p>
        </w:tc>
      </w:tr>
    </w:tbl>
    <w:p w14:paraId="7B46153E" w14:textId="77777777" w:rsidR="0046382A" w:rsidRPr="00E130C9" w:rsidRDefault="0046382A" w:rsidP="00FD2A61">
      <w:pPr>
        <w:rPr>
          <w:rFonts w:ascii="Arial" w:hAnsi="Arial" w:cs="Arial"/>
        </w:rPr>
      </w:pPr>
    </w:p>
    <w:p w14:paraId="6196F009" w14:textId="78C4D9AA" w:rsidR="00533595" w:rsidRPr="00E130C9" w:rsidRDefault="005A4C04" w:rsidP="0071512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130C9">
        <w:rPr>
          <w:rFonts w:ascii="Arial" w:hAnsi="Arial" w:cs="Arial"/>
        </w:rPr>
        <w:t xml:space="preserve">Transform </w:t>
      </w:r>
      <w:r w:rsidR="00D62DDA" w:rsidRPr="00E130C9">
        <w:rPr>
          <w:rFonts w:ascii="Arial" w:hAnsi="Arial" w:cs="Arial"/>
        </w:rPr>
        <w:t>2</w:t>
      </w:r>
      <w:r w:rsidRPr="00E130C9">
        <w:rPr>
          <w:rFonts w:ascii="Arial" w:hAnsi="Arial" w:cs="Arial"/>
        </w:rPr>
        <w:t xml:space="preserve">ul of the above </w:t>
      </w:r>
      <w:r w:rsidR="00D62DDA" w:rsidRPr="00E130C9">
        <w:rPr>
          <w:rFonts w:ascii="Arial" w:hAnsi="Arial" w:cs="Arial"/>
        </w:rPr>
        <w:t>reactions</w:t>
      </w:r>
      <w:r w:rsidRPr="00E130C9">
        <w:rPr>
          <w:rFonts w:ascii="Arial" w:hAnsi="Arial" w:cs="Arial"/>
        </w:rPr>
        <w:t xml:space="preserve"> into </w:t>
      </w:r>
      <w:r w:rsidR="0046382A" w:rsidRPr="00E130C9">
        <w:rPr>
          <w:rFonts w:ascii="Arial" w:hAnsi="Arial" w:cs="Arial"/>
        </w:rPr>
        <w:t>25</w:t>
      </w:r>
      <w:r w:rsidRPr="00E130C9">
        <w:rPr>
          <w:rFonts w:ascii="Arial" w:hAnsi="Arial" w:cs="Arial"/>
        </w:rPr>
        <w:t xml:space="preserve"> u</w:t>
      </w:r>
      <w:r w:rsidR="009243DF" w:rsidRPr="00E130C9">
        <w:rPr>
          <w:rFonts w:ascii="Arial" w:hAnsi="Arial" w:cs="Arial"/>
        </w:rPr>
        <w:t>l</w:t>
      </w:r>
      <w:r w:rsidRPr="00E130C9">
        <w:rPr>
          <w:rFonts w:ascii="Arial" w:hAnsi="Arial" w:cs="Arial"/>
        </w:rPr>
        <w:t xml:space="preserve"> of </w:t>
      </w:r>
      <w:r w:rsidR="00FF2912" w:rsidRPr="00E130C9">
        <w:rPr>
          <w:rFonts w:ascii="Arial" w:hAnsi="Arial" w:cs="Arial"/>
        </w:rPr>
        <w:t>Stbl3 or NEB Stable</w:t>
      </w:r>
      <w:r w:rsidRPr="00E130C9">
        <w:rPr>
          <w:rFonts w:ascii="Arial" w:hAnsi="Arial" w:cs="Arial"/>
        </w:rPr>
        <w:t xml:space="preserve"> competent cells and plate the transformed E. Coli onto Carb</w:t>
      </w:r>
      <w:r w:rsidRPr="00E130C9">
        <w:rPr>
          <w:rFonts w:ascii="Arial" w:hAnsi="Arial" w:cs="Arial"/>
          <w:vertAlign w:val="superscript"/>
        </w:rPr>
        <w:t>50</w:t>
      </w:r>
      <w:r w:rsidR="004B3F58" w:rsidRPr="00E130C9">
        <w:rPr>
          <w:rFonts w:ascii="Arial" w:hAnsi="Arial" w:cs="Arial"/>
        </w:rPr>
        <w:t xml:space="preserve"> or A</w:t>
      </w:r>
      <w:r w:rsidR="00487294" w:rsidRPr="00E130C9">
        <w:rPr>
          <w:rFonts w:ascii="Arial" w:hAnsi="Arial" w:cs="Arial"/>
        </w:rPr>
        <w:t>mp</w:t>
      </w:r>
      <w:r w:rsidR="004B3F58" w:rsidRPr="00E130C9">
        <w:rPr>
          <w:rFonts w:ascii="Arial" w:hAnsi="Arial" w:cs="Arial"/>
          <w:vertAlign w:val="superscript"/>
        </w:rPr>
        <w:t>100</w:t>
      </w:r>
      <w:r w:rsidRPr="00E130C9">
        <w:rPr>
          <w:rFonts w:ascii="Arial" w:hAnsi="Arial" w:cs="Arial"/>
        </w:rPr>
        <w:t xml:space="preserve"> plates. </w:t>
      </w:r>
    </w:p>
    <w:p w14:paraId="42CEDF70" w14:textId="32FD0D3A" w:rsidR="005A4C04" w:rsidRPr="00E130C9" w:rsidRDefault="005A4C04" w:rsidP="00F9335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130C9">
        <w:rPr>
          <w:rFonts w:ascii="Arial" w:hAnsi="Arial" w:cs="Arial"/>
        </w:rPr>
        <w:t>The second day, pick colonies for bacterial PCR and start 5ml of culture for minipreps</w:t>
      </w:r>
      <w:r w:rsidR="00A44047" w:rsidRPr="00E130C9">
        <w:rPr>
          <w:rFonts w:ascii="Arial" w:hAnsi="Arial" w:cs="Arial"/>
        </w:rPr>
        <w:t xml:space="preserve"> using Qiagen miniprep columns and Plasmid plus buffers</w:t>
      </w:r>
      <w:r w:rsidR="00C77DDF" w:rsidRPr="00E130C9">
        <w:rPr>
          <w:rFonts w:ascii="Arial" w:hAnsi="Arial" w:cs="Arial"/>
        </w:rPr>
        <w:t xml:space="preserve"> with endotoxin removal</w:t>
      </w:r>
      <w:r w:rsidRPr="00E130C9">
        <w:rPr>
          <w:rFonts w:ascii="Arial" w:hAnsi="Arial" w:cs="Arial"/>
        </w:rPr>
        <w:t>.</w:t>
      </w:r>
      <w:r w:rsidR="00C77DDF" w:rsidRPr="00E130C9">
        <w:rPr>
          <w:rFonts w:ascii="Arial" w:hAnsi="Arial" w:cs="Arial"/>
        </w:rPr>
        <w:t xml:space="preserve"> Elute with 30ul of endotoxin-free</w:t>
      </w:r>
      <w:r w:rsidR="00B5748E" w:rsidRPr="00E130C9">
        <w:rPr>
          <w:rFonts w:ascii="Arial" w:hAnsi="Arial" w:cs="Arial"/>
        </w:rPr>
        <w:t xml:space="preserve">, EB, </w:t>
      </w:r>
      <w:r w:rsidR="00C77DDF" w:rsidRPr="00E130C9">
        <w:rPr>
          <w:rFonts w:ascii="Arial" w:hAnsi="Arial" w:cs="Arial"/>
        </w:rPr>
        <w:t>TE or H2O.</w:t>
      </w:r>
      <w:r w:rsidRPr="00E130C9">
        <w:rPr>
          <w:rFonts w:ascii="Arial" w:hAnsi="Arial" w:cs="Arial"/>
        </w:rPr>
        <w:t xml:space="preserve"> </w:t>
      </w:r>
    </w:p>
    <w:sectPr w:rsidR="005A4C04" w:rsidRPr="00E130C9" w:rsidSect="005A4C04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159661" w14:textId="77777777" w:rsidR="00B10E85" w:rsidRDefault="00B10E85" w:rsidP="00D01BD8">
      <w:pPr>
        <w:spacing w:after="0" w:line="240" w:lineRule="auto"/>
      </w:pPr>
      <w:r>
        <w:separator/>
      </w:r>
    </w:p>
  </w:endnote>
  <w:endnote w:type="continuationSeparator" w:id="0">
    <w:p w14:paraId="51CD8BD0" w14:textId="77777777" w:rsidR="00B10E85" w:rsidRDefault="00B10E85" w:rsidP="00D01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9F7A03" w14:textId="77777777" w:rsidR="00B10E85" w:rsidRDefault="00B10E85" w:rsidP="00D01BD8">
      <w:pPr>
        <w:spacing w:after="0" w:line="240" w:lineRule="auto"/>
      </w:pPr>
      <w:r>
        <w:separator/>
      </w:r>
    </w:p>
  </w:footnote>
  <w:footnote w:type="continuationSeparator" w:id="0">
    <w:p w14:paraId="430C6ADF" w14:textId="77777777" w:rsidR="00B10E85" w:rsidRDefault="00B10E85" w:rsidP="00D01B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760F95" w14:textId="03C54103" w:rsidR="00414BCA" w:rsidRDefault="00087296">
    <w:pPr>
      <w:pStyle w:val="Header"/>
    </w:pPr>
    <w:r>
      <w:t xml:space="preserve">Cloning </w:t>
    </w:r>
    <w:r w:rsidR="00307BF7">
      <w:t>of CRISPR3i expression vectors</w:t>
    </w:r>
    <w:r w:rsidR="00414BCA">
      <w:t>; Spring Tan</w:t>
    </w:r>
    <w:r w:rsidR="00307BF7">
      <w:t>; 2019-07-1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16014"/>
    <w:multiLevelType w:val="hybridMultilevel"/>
    <w:tmpl w:val="30662948"/>
    <w:lvl w:ilvl="0" w:tplc="37C4E0C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5655619"/>
    <w:multiLevelType w:val="hybridMultilevel"/>
    <w:tmpl w:val="206C5488"/>
    <w:lvl w:ilvl="0" w:tplc="7598E1C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7F5042"/>
    <w:multiLevelType w:val="hybridMultilevel"/>
    <w:tmpl w:val="E2406BE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026"/>
    <w:rsid w:val="00004668"/>
    <w:rsid w:val="0002428B"/>
    <w:rsid w:val="000344D3"/>
    <w:rsid w:val="00040393"/>
    <w:rsid w:val="000722BA"/>
    <w:rsid w:val="00082E1F"/>
    <w:rsid w:val="00087296"/>
    <w:rsid w:val="000A4CFF"/>
    <w:rsid w:val="000D4B37"/>
    <w:rsid w:val="00131A67"/>
    <w:rsid w:val="001A56E9"/>
    <w:rsid w:val="00216BF0"/>
    <w:rsid w:val="00217675"/>
    <w:rsid w:val="0024004A"/>
    <w:rsid w:val="002A2222"/>
    <w:rsid w:val="003078C6"/>
    <w:rsid w:val="00307BF7"/>
    <w:rsid w:val="00324B17"/>
    <w:rsid w:val="003252F9"/>
    <w:rsid w:val="003375DF"/>
    <w:rsid w:val="0035730C"/>
    <w:rsid w:val="0038296A"/>
    <w:rsid w:val="00391ACC"/>
    <w:rsid w:val="00414BCA"/>
    <w:rsid w:val="004333A4"/>
    <w:rsid w:val="0046382A"/>
    <w:rsid w:val="00487294"/>
    <w:rsid w:val="004B3F58"/>
    <w:rsid w:val="004C205D"/>
    <w:rsid w:val="004D6BB5"/>
    <w:rsid w:val="004E57B4"/>
    <w:rsid w:val="00533595"/>
    <w:rsid w:val="0055381D"/>
    <w:rsid w:val="0059068B"/>
    <w:rsid w:val="005A0312"/>
    <w:rsid w:val="005A4C04"/>
    <w:rsid w:val="005D698B"/>
    <w:rsid w:val="005E783F"/>
    <w:rsid w:val="00627393"/>
    <w:rsid w:val="00636D53"/>
    <w:rsid w:val="00640083"/>
    <w:rsid w:val="006468E6"/>
    <w:rsid w:val="006651B3"/>
    <w:rsid w:val="0069183C"/>
    <w:rsid w:val="006B1529"/>
    <w:rsid w:val="006E1299"/>
    <w:rsid w:val="00715121"/>
    <w:rsid w:val="0076281E"/>
    <w:rsid w:val="007765FB"/>
    <w:rsid w:val="008331CF"/>
    <w:rsid w:val="008340B4"/>
    <w:rsid w:val="00883547"/>
    <w:rsid w:val="008949E5"/>
    <w:rsid w:val="00895AFF"/>
    <w:rsid w:val="008D35E7"/>
    <w:rsid w:val="00902BA7"/>
    <w:rsid w:val="009179F9"/>
    <w:rsid w:val="009243DF"/>
    <w:rsid w:val="00925C11"/>
    <w:rsid w:val="00946639"/>
    <w:rsid w:val="0095243F"/>
    <w:rsid w:val="00953AA1"/>
    <w:rsid w:val="009E5507"/>
    <w:rsid w:val="00A44047"/>
    <w:rsid w:val="00A55A7A"/>
    <w:rsid w:val="00B039D2"/>
    <w:rsid w:val="00B10E85"/>
    <w:rsid w:val="00B41AAC"/>
    <w:rsid w:val="00B52F69"/>
    <w:rsid w:val="00B5748E"/>
    <w:rsid w:val="00B61C9F"/>
    <w:rsid w:val="00B80030"/>
    <w:rsid w:val="00BA58E0"/>
    <w:rsid w:val="00BF28D6"/>
    <w:rsid w:val="00C251EF"/>
    <w:rsid w:val="00C77DDF"/>
    <w:rsid w:val="00CC5AA2"/>
    <w:rsid w:val="00CE3892"/>
    <w:rsid w:val="00CF109A"/>
    <w:rsid w:val="00D01BD8"/>
    <w:rsid w:val="00D028CC"/>
    <w:rsid w:val="00D406C6"/>
    <w:rsid w:val="00D62DDA"/>
    <w:rsid w:val="00DA0026"/>
    <w:rsid w:val="00DF017C"/>
    <w:rsid w:val="00E06AC4"/>
    <w:rsid w:val="00E130C9"/>
    <w:rsid w:val="00E374E6"/>
    <w:rsid w:val="00E41384"/>
    <w:rsid w:val="00EA0375"/>
    <w:rsid w:val="00F124C0"/>
    <w:rsid w:val="00F45FA8"/>
    <w:rsid w:val="00F64322"/>
    <w:rsid w:val="00F772DB"/>
    <w:rsid w:val="00F82625"/>
    <w:rsid w:val="00F93357"/>
    <w:rsid w:val="00F94878"/>
    <w:rsid w:val="00FD2A61"/>
    <w:rsid w:val="00FE2EC3"/>
    <w:rsid w:val="00FF061E"/>
    <w:rsid w:val="00FF2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D3B27"/>
  <w15:chartTrackingRefBased/>
  <w15:docId w15:val="{60E94259-5480-437E-A5FE-5ED4A3DF8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4004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B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BD8"/>
  </w:style>
  <w:style w:type="paragraph" w:styleId="Footer">
    <w:name w:val="footer"/>
    <w:basedOn w:val="Normal"/>
    <w:link w:val="FooterChar"/>
    <w:uiPriority w:val="99"/>
    <w:unhideWhenUsed/>
    <w:rsid w:val="00D01B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BD8"/>
  </w:style>
  <w:style w:type="table" w:styleId="TableGrid">
    <w:name w:val="Table Grid"/>
    <w:basedOn w:val="TableNormal"/>
    <w:uiPriority w:val="39"/>
    <w:rsid w:val="00D01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1BD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4004A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material-name">
    <w:name w:val="material-name"/>
    <w:basedOn w:val="DefaultParagraphFont"/>
    <w:rsid w:val="0024004A"/>
  </w:style>
  <w:style w:type="character" w:styleId="CommentReference">
    <w:name w:val="annotation reference"/>
    <w:basedOn w:val="DefaultParagraphFont"/>
    <w:uiPriority w:val="99"/>
    <w:semiHidden/>
    <w:unhideWhenUsed/>
    <w:rsid w:val="00B41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A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A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A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A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A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A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498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Spring</dc:creator>
  <cp:keywords/>
  <dc:description/>
  <cp:lastModifiedBy>TAN Spring</cp:lastModifiedBy>
  <cp:revision>4</cp:revision>
  <dcterms:created xsi:type="dcterms:W3CDTF">2020-06-11T08:26:00Z</dcterms:created>
  <dcterms:modified xsi:type="dcterms:W3CDTF">2020-06-19T01:33:00Z</dcterms:modified>
</cp:coreProperties>
</file>